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B281D" w14:textId="20A5AAE8" w:rsidR="007A30F7" w:rsidRPr="000460DA" w:rsidRDefault="007A30F7" w:rsidP="007A30F7">
      <w:pPr>
        <w:rPr>
          <w:rFonts w:ascii="Times New Roman" w:hAnsi="Times New Roman" w:cs="Times New Roman"/>
        </w:rPr>
      </w:pPr>
      <w:r w:rsidRPr="000460D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2132"/>
        <w:gridCol w:w="2222"/>
        <w:gridCol w:w="2505"/>
        <w:gridCol w:w="2496"/>
      </w:tblGrid>
      <w:tr w:rsidR="007A30F7" w:rsidRPr="000460DA" w14:paraId="7ABABB91" w14:textId="77777777" w:rsidTr="0001561A"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14:paraId="7E1E815A" w14:textId="71E7CD6F" w:rsidR="007A30F7" w:rsidRPr="000460DA" w:rsidRDefault="007A30F7" w:rsidP="00C334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Ireland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  <w:right w:val="nil"/>
            </w:tcBorders>
          </w:tcPr>
          <w:p w14:paraId="735548F7" w14:textId="7E82A0FC" w:rsidR="007A30F7" w:rsidRPr="000460DA" w:rsidRDefault="007A30F7" w:rsidP="00C334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</w:tcPr>
          <w:p w14:paraId="29DD1275" w14:textId="77777777" w:rsidR="007A30F7" w:rsidRPr="000460DA" w:rsidRDefault="007A30F7" w:rsidP="00C334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Diet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2119ED8B" w14:textId="7466E193" w:rsidR="007A30F7" w:rsidRPr="000460DA" w:rsidRDefault="007A30F7" w:rsidP="00C334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Alcohol</w:t>
            </w:r>
          </w:p>
        </w:tc>
      </w:tr>
      <w:tr w:rsidR="007A30F7" w:rsidRPr="000460DA" w14:paraId="15B2EF97" w14:textId="77777777" w:rsidTr="0001561A"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14:paraId="68BAB437" w14:textId="55BB7857" w:rsidR="007A30F7" w:rsidRPr="000460DA" w:rsidRDefault="007A30F7" w:rsidP="00C334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 w:rsidR="00C33424" w:rsidRPr="000460D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  <w:right w:val="nil"/>
            </w:tcBorders>
          </w:tcPr>
          <w:p w14:paraId="5DA09CA3" w14:textId="4A1E8C76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2,889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</w:tcPr>
          <w:p w14:paraId="75A60050" w14:textId="3F73B2AB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2,912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7C66FADD" w14:textId="79602A37" w:rsidR="007A30F7" w:rsidRPr="000460DA" w:rsidRDefault="00262E7F" w:rsidP="00C334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2,324</w:t>
            </w:r>
          </w:p>
        </w:tc>
      </w:tr>
      <w:tr w:rsidR="007A30F7" w:rsidRPr="000460DA" w14:paraId="306C1938" w14:textId="77777777" w:rsidTr="0001561A"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14:paraId="0C9E3EB6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Psychological distress</w:t>
            </w:r>
          </w:p>
        </w:tc>
        <w:tc>
          <w:tcPr>
            <w:tcW w:w="2222" w:type="dxa"/>
            <w:tcBorders>
              <w:left w:val="nil"/>
              <w:bottom w:val="nil"/>
              <w:right w:val="nil"/>
            </w:tcBorders>
          </w:tcPr>
          <w:p w14:paraId="2DD89134" w14:textId="3997D1ED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60 (1.35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88)*</w:t>
            </w:r>
            <w:proofErr w:type="gramEnd"/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</w:tcPr>
          <w:p w14:paraId="68473D7F" w14:textId="1508D321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81 (1.49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19)*</w:t>
            </w:r>
            <w:proofErr w:type="gramEnd"/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</w:tcPr>
          <w:p w14:paraId="100F2787" w14:textId="140CD2A2" w:rsidR="007A30F7" w:rsidRPr="000460DA" w:rsidRDefault="00262E7F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64 (1.36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97)*</w:t>
            </w:r>
            <w:proofErr w:type="gramEnd"/>
          </w:p>
        </w:tc>
      </w:tr>
      <w:tr w:rsidR="007A30F7" w:rsidRPr="000460DA" w14:paraId="0FFA3596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E105582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3AD1FBD" w14:textId="0A25F002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98 (.62-1.5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3A76262" w14:textId="43C60756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61 (.94-2.75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77649CD" w14:textId="1920D680" w:rsidR="007A30F7" w:rsidRPr="000460DA" w:rsidRDefault="00262E7F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0 (.51-1.58)</w:t>
            </w:r>
          </w:p>
        </w:tc>
      </w:tr>
      <w:tr w:rsidR="007A30F7" w:rsidRPr="000460DA" w14:paraId="4164C606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CE67591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Psychological distress x sex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038E664" w14:textId="5369C18C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4 (.82-1.3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21EB2BF9" w14:textId="29064A22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4 (.64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08)</w:t>
            </w:r>
            <w:r w:rsidR="00126E10" w:rsidRPr="000460D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5602B84A" w14:textId="63B46FE6" w:rsidR="007A30F7" w:rsidRPr="000460DA" w:rsidRDefault="00262E7F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0 (.76-1.32)</w:t>
            </w:r>
          </w:p>
        </w:tc>
      </w:tr>
      <w:tr w:rsidR="007A30F7" w:rsidRPr="000460DA" w14:paraId="236E3BB8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20DB789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346D710" w14:textId="3192324B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9 (.98-1.0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FB567E9" w14:textId="11045F89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8 (.97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9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D605372" w14:textId="643DD7EB" w:rsidR="007A30F7" w:rsidRPr="000460DA" w:rsidRDefault="00262E7F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9 (.98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00)*</w:t>
            </w:r>
            <w:proofErr w:type="gramEnd"/>
          </w:p>
        </w:tc>
      </w:tr>
      <w:tr w:rsidR="007A30F7" w:rsidRPr="000460DA" w14:paraId="1227CFC6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6F5CCB2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anxiet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EBAB41D" w14:textId="4096D859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32 (.95-1.8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4B9C8225" w14:textId="6EFD4F9B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54 (1.10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16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E399577" w14:textId="2B412F79" w:rsidR="007A30F7" w:rsidRPr="000460DA" w:rsidRDefault="00262E7F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22 (.84-1.77)</w:t>
            </w:r>
          </w:p>
        </w:tc>
      </w:tr>
      <w:tr w:rsidR="007A30F7" w:rsidRPr="000460DA" w14:paraId="45A7C20B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C5A94BB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depress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A088D71" w14:textId="51CCAE1C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5 (.58-1.2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5271B25" w14:textId="06F8FF97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0 (.53-1.19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8490DEB" w14:textId="5B09F75A" w:rsidR="007A30F7" w:rsidRPr="000460DA" w:rsidRDefault="00262E7F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8 (.56-1.36)</w:t>
            </w:r>
          </w:p>
        </w:tc>
      </w:tr>
      <w:tr w:rsidR="007A30F7" w:rsidRPr="000460DA" w14:paraId="655B5431" w14:textId="77777777" w:rsidTr="0001561A">
        <w:trPr>
          <w:trHeight w:val="357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FCBF963" w14:textId="1FDB02A5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</w:t>
            </w:r>
            <w:r w:rsidR="00C55847" w:rsidRPr="000460DA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F2B1930" w14:textId="6A63C59D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6 (.71-1.2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372388E" w14:textId="18BC3146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3 (.60-1.14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FF06B91" w14:textId="1738725E" w:rsidR="007A30F7" w:rsidRPr="000460DA" w:rsidRDefault="00262E7F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8 (.70-1.37)</w:t>
            </w:r>
          </w:p>
        </w:tc>
      </w:tr>
      <w:tr w:rsidR="007A30F7" w:rsidRPr="000460DA" w14:paraId="1AE00135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BB9D6AE" w14:textId="283E40F6" w:rsidR="007A30F7" w:rsidRPr="000460DA" w:rsidRDefault="00C5584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36DCD38" w14:textId="290D1571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6 (.86-1.5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4666A87F" w14:textId="5EAF8872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4 (.68-1.30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B5AF117" w14:textId="18109C4D" w:rsidR="007A30F7" w:rsidRPr="000460DA" w:rsidRDefault="00262E7F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3 (.59-1.16)</w:t>
            </w:r>
          </w:p>
        </w:tc>
      </w:tr>
      <w:tr w:rsidR="007A30F7" w:rsidRPr="000460DA" w14:paraId="000527B5" w14:textId="77777777" w:rsidTr="0001561A"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B1FDA" w14:textId="2AFB1515" w:rsidR="007A30F7" w:rsidRPr="000460DA" w:rsidRDefault="00C5584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1C09E" w14:textId="14D6105E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8 (.72-1.33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73FBE" w14:textId="5E2E8E82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0 (.65-1.25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54DC3" w14:textId="0A4D8AC6" w:rsidR="007A30F7" w:rsidRPr="000460DA" w:rsidRDefault="00262E7F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78 (.55-1.11)</w:t>
            </w:r>
          </w:p>
        </w:tc>
      </w:tr>
      <w:tr w:rsidR="007A30F7" w:rsidRPr="000460DA" w14:paraId="2B27D1E0" w14:textId="77777777" w:rsidTr="0001561A"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14:paraId="60D0F383" w14:textId="0AF258E4" w:rsidR="007A30F7" w:rsidRPr="000460DA" w:rsidRDefault="007A30F7" w:rsidP="00B552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 w:rsidR="00C33424" w:rsidRPr="000460D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  <w:right w:val="nil"/>
            </w:tcBorders>
          </w:tcPr>
          <w:p w14:paraId="4B1AE19A" w14:textId="634C1F49" w:rsidR="007A30F7" w:rsidRPr="000460DA" w:rsidRDefault="007A30F7" w:rsidP="00B552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</w:t>
            </w:r>
            <w:r w:rsidR="00C55847" w:rsidRPr="000460DA">
              <w:rPr>
                <w:rFonts w:ascii="Times New Roman" w:hAnsi="Times New Roman" w:cs="Times New Roman"/>
                <w:b/>
                <w:bCs/>
              </w:rPr>
              <w:t>2,895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</w:tcPr>
          <w:p w14:paraId="614D9FB1" w14:textId="28423D36" w:rsidR="007A30F7" w:rsidRPr="000460DA" w:rsidRDefault="00D119C6" w:rsidP="00B552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2,918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79F445D4" w14:textId="7528E676" w:rsidR="007A30F7" w:rsidRPr="000460DA" w:rsidRDefault="006104CB" w:rsidP="00B552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2,326</w:t>
            </w:r>
          </w:p>
        </w:tc>
      </w:tr>
      <w:tr w:rsidR="007A30F7" w:rsidRPr="000460DA" w14:paraId="041415A6" w14:textId="77777777" w:rsidTr="0001561A"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14:paraId="31AB3B98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orry</w:t>
            </w:r>
          </w:p>
        </w:tc>
        <w:tc>
          <w:tcPr>
            <w:tcW w:w="2222" w:type="dxa"/>
            <w:tcBorders>
              <w:left w:val="nil"/>
              <w:bottom w:val="nil"/>
              <w:right w:val="nil"/>
            </w:tcBorders>
          </w:tcPr>
          <w:p w14:paraId="1119F90F" w14:textId="47D58142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7 (.97-1.41)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</w:tcPr>
          <w:p w14:paraId="2C7468D3" w14:textId="0607D6E0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4 (.85-1.28)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</w:tcPr>
          <w:p w14:paraId="08E63F39" w14:textId="08D175C4" w:rsidR="007A30F7" w:rsidRPr="000460DA" w:rsidRDefault="006104CB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0 (.82-1.22)</w:t>
            </w:r>
          </w:p>
        </w:tc>
      </w:tr>
      <w:tr w:rsidR="007A30F7" w:rsidRPr="000460DA" w14:paraId="5BCAF1EC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18F2DAA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CD79A9D" w14:textId="2BA30557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0 (.58-2.0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6535A4B" w14:textId="31FB1531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7 (.54-2.12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6BBC03F" w14:textId="3F3CC176" w:rsidR="007A30F7" w:rsidRPr="000460DA" w:rsidRDefault="006104CB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0 (.34-1.68)</w:t>
            </w:r>
          </w:p>
        </w:tc>
      </w:tr>
      <w:tr w:rsidR="007A30F7" w:rsidRPr="000460DA" w14:paraId="5C68F92B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3AFDE0D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orry x sex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CE6611A" w14:textId="3665CEE7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1 (.77-1.3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D280E1F" w14:textId="17AC38F4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7 (.80-1.44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54B26F69" w14:textId="2927896F" w:rsidR="007A30F7" w:rsidRPr="000460DA" w:rsidRDefault="006104CB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2 (.82-1.53)</w:t>
            </w:r>
          </w:p>
        </w:tc>
      </w:tr>
      <w:tr w:rsidR="007A30F7" w:rsidRPr="000460DA" w14:paraId="63252A17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22BC149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3A2DF1E" w14:textId="5C4DBA3F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8 (.98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9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A565452" w14:textId="5549A9B3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7 (.96-</w:t>
            </w:r>
            <w:proofErr w:type="gramStart"/>
            <w:r w:rsidRPr="000460DA">
              <w:rPr>
                <w:rFonts w:ascii="Times New Roman" w:hAnsi="Times New Roman" w:cs="Times New Roman"/>
              </w:rPr>
              <w:t>98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CEDA023" w14:textId="15FC5A13" w:rsidR="007A30F7" w:rsidRPr="000460DA" w:rsidRDefault="006104CB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8 (.97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9)*</w:t>
            </w:r>
            <w:proofErr w:type="gramEnd"/>
          </w:p>
        </w:tc>
      </w:tr>
      <w:tr w:rsidR="007A30F7" w:rsidRPr="000460DA" w14:paraId="65C80764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3CCAA38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anxiet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DAAF577" w14:textId="385BF001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62 (1.18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22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2297CF3E" w14:textId="6941E130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87 (1.34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61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4F63E7D" w14:textId="6AD530B4" w:rsidR="007A30F7" w:rsidRPr="000460DA" w:rsidRDefault="006104CB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52 (1.05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19)*</w:t>
            </w:r>
            <w:proofErr w:type="gramEnd"/>
          </w:p>
        </w:tc>
      </w:tr>
      <w:tr w:rsidR="007A30F7" w:rsidRPr="000460DA" w14:paraId="5F44ED0C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5D07A31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depress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9EC9519" w14:textId="0DA40A4E" w:rsidR="007A30F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1 (.</w:t>
            </w:r>
            <w:r w:rsidR="009B41F1" w:rsidRPr="000460DA">
              <w:rPr>
                <w:rFonts w:ascii="Times New Roman" w:hAnsi="Times New Roman" w:cs="Times New Roman"/>
              </w:rPr>
              <w:t>69</w:t>
            </w:r>
            <w:r w:rsidRPr="000460DA">
              <w:rPr>
                <w:rFonts w:ascii="Times New Roman" w:hAnsi="Times New Roman" w:cs="Times New Roman"/>
              </w:rPr>
              <w:t>-1.</w:t>
            </w:r>
            <w:r w:rsidR="009B41F1" w:rsidRPr="000460DA">
              <w:rPr>
                <w:rFonts w:ascii="Times New Roman" w:hAnsi="Times New Roman" w:cs="Times New Roman"/>
              </w:rPr>
              <w:t>48</w:t>
            </w:r>
            <w:r w:rsidRPr="000460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420BE1E" w14:textId="6DBE51DE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87 (1.34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61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72A5D29" w14:textId="72E3C81D" w:rsidR="007A30F7" w:rsidRPr="000460DA" w:rsidRDefault="006104CB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8 (.70-1.66)</w:t>
            </w:r>
          </w:p>
        </w:tc>
      </w:tr>
      <w:tr w:rsidR="00C55847" w:rsidRPr="000460DA" w14:paraId="55B37F59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246C890" w14:textId="776BCA5E" w:rsidR="00C55847" w:rsidRPr="000460DA" w:rsidRDefault="00C55847" w:rsidP="00C55847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0892909" w14:textId="33B118C8" w:rsidR="00C5584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3 (.</w:t>
            </w:r>
            <w:r w:rsidR="009B41F1" w:rsidRPr="000460DA">
              <w:rPr>
                <w:rFonts w:ascii="Times New Roman" w:hAnsi="Times New Roman" w:cs="Times New Roman"/>
              </w:rPr>
              <w:t>69</w:t>
            </w:r>
            <w:r w:rsidRPr="000460DA">
              <w:rPr>
                <w:rFonts w:ascii="Times New Roman" w:hAnsi="Times New Roman" w:cs="Times New Roman"/>
              </w:rPr>
              <w:t>-1.</w:t>
            </w:r>
            <w:r w:rsidR="009B41F1" w:rsidRPr="000460DA">
              <w:rPr>
                <w:rFonts w:ascii="Times New Roman" w:hAnsi="Times New Roman" w:cs="Times New Roman"/>
              </w:rPr>
              <w:t>25</w:t>
            </w:r>
            <w:r w:rsidRPr="000460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48F80753" w14:textId="2FB926B1" w:rsidR="00C5584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0 (.58-1.09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E3DD8CF" w14:textId="70B48A3E" w:rsidR="00C55847" w:rsidRPr="000460DA" w:rsidRDefault="006104CB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4 (.68-1.30)</w:t>
            </w:r>
          </w:p>
        </w:tc>
      </w:tr>
      <w:tr w:rsidR="00C55847" w:rsidRPr="000460DA" w14:paraId="48A4544C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22966CD" w14:textId="7D3F6AC4" w:rsidR="00C55847" w:rsidRPr="000460DA" w:rsidRDefault="00C55847" w:rsidP="00C55847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959AEC5" w14:textId="1A9AFFA3" w:rsidR="00C5584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7 (.8</w:t>
            </w:r>
            <w:r w:rsidR="009B41F1" w:rsidRPr="000460DA">
              <w:rPr>
                <w:rFonts w:ascii="Times New Roman" w:hAnsi="Times New Roman" w:cs="Times New Roman"/>
              </w:rPr>
              <w:t>0</w:t>
            </w:r>
            <w:r w:rsidRPr="000460DA">
              <w:rPr>
                <w:rFonts w:ascii="Times New Roman" w:hAnsi="Times New Roman" w:cs="Times New Roman"/>
              </w:rPr>
              <w:t>-1.</w:t>
            </w:r>
            <w:r w:rsidR="009B41F1" w:rsidRPr="000460DA">
              <w:rPr>
                <w:rFonts w:ascii="Times New Roman" w:hAnsi="Times New Roman" w:cs="Times New Roman"/>
              </w:rPr>
              <w:t>44</w:t>
            </w:r>
            <w:r w:rsidRPr="000460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092B5C7" w14:textId="036AB0D7" w:rsidR="00C5584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8 (.64-1.2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7545097" w14:textId="67FC2661" w:rsidR="00C55847" w:rsidRPr="000460DA" w:rsidRDefault="006104CB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78 (.55-1.07)</w:t>
            </w:r>
          </w:p>
        </w:tc>
      </w:tr>
      <w:tr w:rsidR="00C55847" w:rsidRPr="000460DA" w14:paraId="188555B8" w14:textId="77777777" w:rsidTr="0001561A">
        <w:trPr>
          <w:trHeight w:val="181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2BE3A" w14:textId="04EFE5C1" w:rsidR="00C55847" w:rsidRPr="000460DA" w:rsidRDefault="00C55847" w:rsidP="00C55847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89003" w14:textId="73069D03" w:rsidR="00C55847" w:rsidRPr="000460DA" w:rsidRDefault="00C55847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5 (.</w:t>
            </w:r>
            <w:r w:rsidR="009B41F1" w:rsidRPr="000460DA">
              <w:rPr>
                <w:rFonts w:ascii="Times New Roman" w:hAnsi="Times New Roman" w:cs="Times New Roman"/>
              </w:rPr>
              <w:t>33</w:t>
            </w:r>
            <w:r w:rsidRPr="000460DA">
              <w:rPr>
                <w:rFonts w:ascii="Times New Roman" w:hAnsi="Times New Roman" w:cs="Times New Roman"/>
              </w:rPr>
              <w:t>-1.</w:t>
            </w:r>
            <w:r w:rsidR="009B41F1" w:rsidRPr="000460DA">
              <w:rPr>
                <w:rFonts w:ascii="Times New Roman" w:hAnsi="Times New Roman" w:cs="Times New Roman"/>
              </w:rPr>
              <w:t>28</w:t>
            </w:r>
            <w:r w:rsidRPr="000460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98DDF" w14:textId="02FAB964" w:rsidR="00C5584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7 (.55-1.90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46221" w14:textId="6149620E" w:rsidR="00C55847" w:rsidRPr="000460DA" w:rsidRDefault="006104CB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76 (.53-1.07)</w:t>
            </w:r>
          </w:p>
        </w:tc>
      </w:tr>
      <w:tr w:rsidR="007A30F7" w:rsidRPr="000460DA" w14:paraId="43D8B963" w14:textId="77777777" w:rsidTr="0001561A"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14:paraId="4E36437E" w14:textId="77777777" w:rsidR="007A30F7" w:rsidRPr="000460DA" w:rsidRDefault="007A30F7" w:rsidP="00C334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  <w:right w:val="nil"/>
            </w:tcBorders>
          </w:tcPr>
          <w:p w14:paraId="12C815D6" w14:textId="55CAEB39" w:rsidR="007A30F7" w:rsidRPr="000460DA" w:rsidRDefault="007A30F7" w:rsidP="00C334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</w:t>
            </w:r>
            <w:r w:rsidR="009B41F1" w:rsidRPr="000460DA">
              <w:rPr>
                <w:rFonts w:ascii="Times New Roman" w:hAnsi="Times New Roman" w:cs="Times New Roman"/>
                <w:b/>
                <w:bCs/>
              </w:rPr>
              <w:t>2,900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</w:tcPr>
          <w:p w14:paraId="20FA7D26" w14:textId="1D8570A1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2,923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449FDC71" w14:textId="1F5E0FFA" w:rsidR="007A30F7" w:rsidRPr="000460DA" w:rsidRDefault="00322BB0" w:rsidP="00C334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2,331</w:t>
            </w:r>
          </w:p>
        </w:tc>
      </w:tr>
      <w:tr w:rsidR="007A30F7" w:rsidRPr="000460DA" w14:paraId="0F08F45D" w14:textId="77777777" w:rsidTr="0001561A"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14:paraId="6C4CD8BD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22" w:type="dxa"/>
            <w:tcBorders>
              <w:left w:val="nil"/>
              <w:bottom w:val="nil"/>
              <w:right w:val="nil"/>
            </w:tcBorders>
          </w:tcPr>
          <w:p w14:paraId="5B23B954" w14:textId="141F231E" w:rsidR="007A30F7" w:rsidRPr="000460DA" w:rsidRDefault="009B41F1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6 (.93-1.45)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</w:tcPr>
          <w:p w14:paraId="0489B04C" w14:textId="3F65AAF7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27 (1.00-1.61)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</w:tcPr>
          <w:p w14:paraId="313D12DA" w14:textId="6A891928" w:rsidR="007A30F7" w:rsidRPr="000460DA" w:rsidRDefault="00322BB0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3 (.80-1.33)</w:t>
            </w:r>
          </w:p>
        </w:tc>
      </w:tr>
      <w:tr w:rsidR="007A30F7" w:rsidRPr="000460DA" w14:paraId="42B271B8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5934BFB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ED6BEDD" w14:textId="41D2EE74" w:rsidR="007A30F7" w:rsidRPr="000460DA" w:rsidRDefault="009B41F1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9 (.98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9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F650697" w14:textId="425E86A4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7 (.96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8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1BAB4B0" w14:textId="72A5834A" w:rsidR="007A30F7" w:rsidRPr="000460DA" w:rsidRDefault="00322BB0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8 (.97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9)*</w:t>
            </w:r>
            <w:proofErr w:type="gramEnd"/>
          </w:p>
        </w:tc>
      </w:tr>
      <w:tr w:rsidR="007A30F7" w:rsidRPr="000460DA" w14:paraId="41F67D53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2C17902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anxiet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34C2168" w14:textId="6A5DC5E5" w:rsidR="007A30F7" w:rsidRPr="000460DA" w:rsidRDefault="009B41F1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66 (1.21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80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AAA9142" w14:textId="41AECA83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89 (1.36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64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C938231" w14:textId="369D4FAB" w:rsidR="007A30F7" w:rsidRPr="000460DA" w:rsidRDefault="00322BB0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53 (.106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20)*</w:t>
            </w:r>
            <w:proofErr w:type="gramEnd"/>
          </w:p>
        </w:tc>
      </w:tr>
      <w:tr w:rsidR="007A30F7" w:rsidRPr="000460DA" w14:paraId="77E8911E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832A5CE" w14:textId="77777777" w:rsidR="007A30F7" w:rsidRPr="000460DA" w:rsidRDefault="007A30F7" w:rsidP="00B552C2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depress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A0FA2B5" w14:textId="06696C09" w:rsidR="007A30F7" w:rsidRPr="000460DA" w:rsidRDefault="009B41F1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2 (.70-1.4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4E1CF8D" w14:textId="3E4FA1C3" w:rsidR="007A30F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6 (.65-1.43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5E406DF" w14:textId="695CFCA2" w:rsidR="007A30F7" w:rsidRPr="000460DA" w:rsidRDefault="00322BB0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8 (.70-1.66)</w:t>
            </w:r>
          </w:p>
        </w:tc>
      </w:tr>
      <w:tr w:rsidR="00C55847" w:rsidRPr="000460DA" w14:paraId="3F73F707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014329F" w14:textId="42ECE691" w:rsidR="00C55847" w:rsidRPr="000460DA" w:rsidRDefault="00C55847" w:rsidP="00C55847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1E6C7DE" w14:textId="7986D88A" w:rsidR="00C55847" w:rsidRPr="000460DA" w:rsidRDefault="009B41F1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0 (.67-1.2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D8E5BC6" w14:textId="5F26464A" w:rsidR="00C5584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78 (.57-1.07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963A9C0" w14:textId="20BBC2BA" w:rsidR="00C55847" w:rsidRPr="000460DA" w:rsidRDefault="00322BB0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3 (.67-1.29)</w:t>
            </w:r>
          </w:p>
        </w:tc>
      </w:tr>
      <w:tr w:rsidR="00C55847" w:rsidRPr="000460DA" w14:paraId="1477CABC" w14:textId="77777777" w:rsidTr="0001561A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ED89DEF" w14:textId="15562DFB" w:rsidR="00C55847" w:rsidRPr="000460DA" w:rsidRDefault="00C55847" w:rsidP="00C55847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72FC439" w14:textId="4BD6B79D" w:rsidR="00C55847" w:rsidRPr="000460DA" w:rsidRDefault="009B41F1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8 (.81-1.4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E8795D9" w14:textId="7E257B42" w:rsidR="00C5584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8 (.64-1.20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28C892F" w14:textId="2BA54595" w:rsidR="00C55847" w:rsidRPr="000460DA" w:rsidRDefault="00322BB0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77 (.55-1.08)</w:t>
            </w:r>
          </w:p>
        </w:tc>
      </w:tr>
      <w:tr w:rsidR="00C55847" w:rsidRPr="000460DA" w14:paraId="7D8F6B06" w14:textId="77777777" w:rsidTr="0001561A">
        <w:tc>
          <w:tcPr>
            <w:tcW w:w="2132" w:type="dxa"/>
            <w:tcBorders>
              <w:top w:val="nil"/>
              <w:left w:val="nil"/>
              <w:right w:val="nil"/>
            </w:tcBorders>
          </w:tcPr>
          <w:p w14:paraId="52A94F1C" w14:textId="262EBFD7" w:rsidR="00C55847" w:rsidRPr="000460DA" w:rsidRDefault="00C55847" w:rsidP="00C55847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</w:tcPr>
          <w:p w14:paraId="444CC395" w14:textId="1A1BE177" w:rsidR="00C55847" w:rsidRPr="000460DA" w:rsidRDefault="009B41F1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4 (.48-1.20)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</w:tcPr>
          <w:p w14:paraId="4FF7FFDF" w14:textId="54C54E58" w:rsidR="00C55847" w:rsidRPr="000460DA" w:rsidRDefault="00D119C6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6 (.62-1.19)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</w:tcPr>
          <w:p w14:paraId="781FF88F" w14:textId="31E17326" w:rsidR="00C55847" w:rsidRPr="000460DA" w:rsidRDefault="00322BB0" w:rsidP="00C33424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75 (.53-1.07)</w:t>
            </w:r>
          </w:p>
        </w:tc>
      </w:tr>
    </w:tbl>
    <w:p w14:paraId="34231DF4" w14:textId="77777777" w:rsidR="00630C41" w:rsidRPr="000460DA" w:rsidRDefault="00630C41">
      <w:pPr>
        <w:rPr>
          <w:rFonts w:ascii="Times New Roman" w:hAnsi="Times New Roman" w:cs="Times New Roman"/>
        </w:rPr>
      </w:pPr>
    </w:p>
    <w:p w14:paraId="4EDDFD78" w14:textId="77777777" w:rsidR="00630C41" w:rsidRPr="000460DA" w:rsidRDefault="00630C41">
      <w:pPr>
        <w:rPr>
          <w:rFonts w:ascii="Times New Roman" w:hAnsi="Times New Roman" w:cs="Times New Roman"/>
        </w:rPr>
      </w:pPr>
    </w:p>
    <w:p w14:paraId="1E118255" w14:textId="77777777" w:rsidR="00630C41" w:rsidRPr="000460DA" w:rsidRDefault="00630C41">
      <w:pPr>
        <w:rPr>
          <w:rFonts w:ascii="Times New Roman" w:hAnsi="Times New Roman" w:cs="Times New Roman"/>
        </w:rPr>
      </w:pPr>
    </w:p>
    <w:p w14:paraId="48384E50" w14:textId="77777777" w:rsidR="00630C41" w:rsidRPr="000460DA" w:rsidRDefault="00630C41">
      <w:pPr>
        <w:rPr>
          <w:rFonts w:ascii="Times New Roman" w:hAnsi="Times New Roman" w:cs="Times New Roman"/>
        </w:rPr>
      </w:pPr>
    </w:p>
    <w:sectPr w:rsidR="00630C41" w:rsidRPr="000460DA" w:rsidSect="000F6F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793"/>
    <w:rsid w:val="000107C9"/>
    <w:rsid w:val="0001561A"/>
    <w:rsid w:val="000460DA"/>
    <w:rsid w:val="00095369"/>
    <w:rsid w:val="000A7839"/>
    <w:rsid w:val="000F3F5E"/>
    <w:rsid w:val="000F6F5D"/>
    <w:rsid w:val="00126E10"/>
    <w:rsid w:val="0017711D"/>
    <w:rsid w:val="00262E7F"/>
    <w:rsid w:val="002A1CBD"/>
    <w:rsid w:val="002B5785"/>
    <w:rsid w:val="003203DE"/>
    <w:rsid w:val="00322BB0"/>
    <w:rsid w:val="00331FDC"/>
    <w:rsid w:val="00353105"/>
    <w:rsid w:val="003F15AA"/>
    <w:rsid w:val="00443F76"/>
    <w:rsid w:val="004A3E69"/>
    <w:rsid w:val="004E50CA"/>
    <w:rsid w:val="00511C58"/>
    <w:rsid w:val="00531C22"/>
    <w:rsid w:val="00552D65"/>
    <w:rsid w:val="005A5CF3"/>
    <w:rsid w:val="006021D8"/>
    <w:rsid w:val="006104CB"/>
    <w:rsid w:val="00630C41"/>
    <w:rsid w:val="0065251D"/>
    <w:rsid w:val="0068410C"/>
    <w:rsid w:val="00697944"/>
    <w:rsid w:val="006C4F16"/>
    <w:rsid w:val="00712507"/>
    <w:rsid w:val="007440DF"/>
    <w:rsid w:val="007A30F7"/>
    <w:rsid w:val="007C7083"/>
    <w:rsid w:val="0081469F"/>
    <w:rsid w:val="00880FED"/>
    <w:rsid w:val="008E1E52"/>
    <w:rsid w:val="00925871"/>
    <w:rsid w:val="009919ED"/>
    <w:rsid w:val="009A7C71"/>
    <w:rsid w:val="009B2B98"/>
    <w:rsid w:val="009B41F1"/>
    <w:rsid w:val="00A16B68"/>
    <w:rsid w:val="00A41FF0"/>
    <w:rsid w:val="00A87A87"/>
    <w:rsid w:val="00AD2990"/>
    <w:rsid w:val="00AE68D2"/>
    <w:rsid w:val="00B54B3D"/>
    <w:rsid w:val="00B85793"/>
    <w:rsid w:val="00BF6DE4"/>
    <w:rsid w:val="00C146E6"/>
    <w:rsid w:val="00C26417"/>
    <w:rsid w:val="00C33424"/>
    <w:rsid w:val="00C55847"/>
    <w:rsid w:val="00C73887"/>
    <w:rsid w:val="00CF5D24"/>
    <w:rsid w:val="00D119C6"/>
    <w:rsid w:val="00D160E8"/>
    <w:rsid w:val="00D60F0A"/>
    <w:rsid w:val="00D810C0"/>
    <w:rsid w:val="00D86164"/>
    <w:rsid w:val="00DA6AFB"/>
    <w:rsid w:val="00DB5B9C"/>
    <w:rsid w:val="00E040A6"/>
    <w:rsid w:val="00E15D1A"/>
    <w:rsid w:val="00F01630"/>
    <w:rsid w:val="00F20346"/>
    <w:rsid w:val="00F249E6"/>
    <w:rsid w:val="00F40AED"/>
    <w:rsid w:val="00F42A8D"/>
    <w:rsid w:val="00F93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D6CB1"/>
  <w15:chartTrackingRefBased/>
  <w15:docId w15:val="{69F6C323-5C0F-1146-AF76-5387F8E2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793"/>
  </w:style>
  <w:style w:type="paragraph" w:styleId="Heading1">
    <w:name w:val="heading 1"/>
    <w:basedOn w:val="Normal"/>
    <w:next w:val="Normal"/>
    <w:link w:val="Heading1Char"/>
    <w:uiPriority w:val="9"/>
    <w:qFormat/>
    <w:rsid w:val="00B85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7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7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7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7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7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7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7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7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7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7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5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hade@student.ubc.ca</dc:creator>
  <cp:keywords/>
  <dc:description/>
  <cp:lastModifiedBy>alyshade@student.ubc.ca</cp:lastModifiedBy>
  <cp:revision>2</cp:revision>
  <dcterms:created xsi:type="dcterms:W3CDTF">2025-05-02T16:53:00Z</dcterms:created>
  <dcterms:modified xsi:type="dcterms:W3CDTF">2025-05-02T16:53:00Z</dcterms:modified>
</cp:coreProperties>
</file>